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D3E" w:rsidRDefault="00AA1C73" w:rsidP="00F14D3E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F14D3E" w:rsidRPr="00F5277F">
        <w:rPr>
          <w:b/>
          <w:sz w:val="20"/>
          <w:szCs w:val="20"/>
        </w:rPr>
        <w:t>S3. Comparison of SMN extraction buffers</w:t>
      </w:r>
    </w:p>
    <w:tbl>
      <w:tblPr>
        <w:tblW w:w="93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876"/>
        <w:gridCol w:w="1876"/>
        <w:gridCol w:w="1876"/>
        <w:gridCol w:w="1876"/>
      </w:tblGrid>
      <w:tr w:rsidR="00F14D3E" w:rsidRPr="00664B2E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3E" w:rsidRPr="00664B2E" w:rsidRDefault="00F14D3E" w:rsidP="006A6C01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664B2E" w:rsidRDefault="00F14D3E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action buffe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664B2E" w:rsidRDefault="00F14D3E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signed SMN </w:t>
            </w:r>
            <w:proofErr w:type="spellStart"/>
            <w:r>
              <w:rPr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b/>
                <w:bCs/>
                <w:sz w:val="20"/>
                <w:szCs w:val="20"/>
              </w:rPr>
              <w:t>/10</w:t>
            </w:r>
            <w:r w:rsidRPr="00F5277F">
              <w:rPr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b/>
                <w:bCs/>
                <w:sz w:val="20"/>
                <w:szCs w:val="20"/>
              </w:rPr>
              <w:t xml:space="preserve"> PBMC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664B2E" w:rsidRDefault="00F14D3E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 rang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664B2E" w:rsidRDefault="00F14D3E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% range</w:t>
            </w:r>
          </w:p>
        </w:tc>
      </w:tr>
      <w:tr w:rsidR="00F14D3E" w:rsidRPr="00664B2E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3E" w:rsidRPr="00E041DF" w:rsidRDefault="00F14D3E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nta Cruz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E041DF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E041DF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E041DF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-1.4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E041DF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-4</w:t>
            </w:r>
          </w:p>
        </w:tc>
      </w:tr>
      <w:tr w:rsidR="00F14D3E" w:rsidRPr="00664B2E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D3E" w:rsidRDefault="00F14D3E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2+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-1.3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2</w:t>
            </w:r>
          </w:p>
        </w:tc>
      </w:tr>
      <w:tr w:rsidR="00F14D3E" w:rsidRPr="00664B2E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D3E" w:rsidRDefault="00F14D3E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-0.5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7</w:t>
            </w:r>
          </w:p>
        </w:tc>
      </w:tr>
      <w:tr w:rsidR="00F14D3E" w:rsidRPr="001C2969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3E" w:rsidRPr="00E041DF" w:rsidRDefault="00F14D3E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E041DF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E041DF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E041DF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-3.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Pr="00E041DF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8</w:t>
            </w:r>
          </w:p>
        </w:tc>
      </w:tr>
      <w:tr w:rsidR="00F14D3E" w:rsidRPr="001C2969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D3E" w:rsidRDefault="00F14D3E" w:rsidP="006A6C01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2+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-3.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6</w:t>
            </w:r>
          </w:p>
        </w:tc>
      </w:tr>
      <w:tr w:rsidR="00F14D3E" w:rsidRPr="001C2969" w:rsidTr="006A6C01">
        <w:trPr>
          <w:trHeight w:val="313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D3E" w:rsidRDefault="00F14D3E" w:rsidP="006A6C01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-1.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4D3E" w:rsidRDefault="00F14D3E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</w:t>
            </w:r>
          </w:p>
        </w:tc>
      </w:tr>
    </w:tbl>
    <w:p w:rsidR="002D6EDC" w:rsidRDefault="002D6EDC" w:rsidP="00F4440C">
      <w:bookmarkStart w:id="0" w:name="_GoBack"/>
      <w:bookmarkEnd w:id="0"/>
    </w:p>
    <w:sectPr w:rsidR="002D6EDC" w:rsidSect="00E041D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D3E"/>
    <w:rsid w:val="002D6EDC"/>
    <w:rsid w:val="00AA1C73"/>
    <w:rsid w:val="00F14D3E"/>
    <w:rsid w:val="00F4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D3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4D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D3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4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ccarthy</dc:creator>
  <cp:lastModifiedBy>Brett Chung</cp:lastModifiedBy>
  <cp:revision>3</cp:revision>
  <dcterms:created xsi:type="dcterms:W3CDTF">2011-08-09T20:28:00Z</dcterms:created>
  <dcterms:modified xsi:type="dcterms:W3CDTF">2011-08-10T18:04:00Z</dcterms:modified>
</cp:coreProperties>
</file>